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1AD5" w14:textId="4BC2C12B" w:rsidR="003430C1" w:rsidRPr="00075B0C" w:rsidRDefault="004A42B1">
      <w:pPr>
        <w:rPr>
          <w:b/>
          <w:bCs/>
        </w:rPr>
      </w:pPr>
      <w:r w:rsidRPr="00075B0C">
        <w:rPr>
          <w:b/>
          <w:bCs/>
        </w:rPr>
        <w:t xml:space="preserve">Appendix </w:t>
      </w:r>
    </w:p>
    <w:p w14:paraId="744AF77A" w14:textId="77777777" w:rsidR="005A4A57" w:rsidRDefault="005A4A57"/>
    <w:p w14:paraId="36890DDA" w14:textId="49AFC9D7" w:rsidR="005A4A57" w:rsidRPr="00075B0C" w:rsidRDefault="005A4A57" w:rsidP="005A4A57">
      <w:pPr>
        <w:ind w:left="360"/>
        <w:rPr>
          <w:b/>
          <w:bCs/>
        </w:rPr>
      </w:pPr>
      <w:r w:rsidRPr="00075B0C">
        <w:rPr>
          <w:b/>
          <w:bCs/>
        </w:rPr>
        <w:t xml:space="preserve">1. What Is your year of </w:t>
      </w:r>
      <w:r w:rsidR="00075B0C" w:rsidRPr="00075B0C">
        <w:rPr>
          <w:b/>
          <w:bCs/>
        </w:rPr>
        <w:t>birth?</w:t>
      </w:r>
      <w:r w:rsidRPr="00075B0C">
        <w:rPr>
          <w:b/>
          <w:bCs/>
        </w:rPr>
        <w:t xml:space="preserve"> </w:t>
      </w:r>
    </w:p>
    <w:p w14:paraId="00D7AB2D" w14:textId="7595EC3E" w:rsidR="00075B0C" w:rsidRDefault="00075B0C" w:rsidP="005A4A57">
      <w:pPr>
        <w:ind w:left="360"/>
      </w:pPr>
      <w:r w:rsidRPr="00075B0C">
        <w:rPr>
          <w:b/>
          <w:bCs/>
        </w:rPr>
        <w:t>2. Sex:</w:t>
      </w:r>
      <w:r>
        <w:t xml:space="preserve"> Male/Female.  </w:t>
      </w:r>
    </w:p>
    <w:p w14:paraId="6E58FEA6" w14:textId="40BF0E61" w:rsidR="005A4A57" w:rsidRDefault="005A4A57" w:rsidP="00075B0C">
      <w:pPr>
        <w:ind w:left="360"/>
      </w:pPr>
      <w:r w:rsidRPr="00075B0C">
        <w:rPr>
          <w:b/>
          <w:bCs/>
        </w:rPr>
        <w:t xml:space="preserve">2. </w:t>
      </w:r>
      <w:r w:rsidR="00075B0C" w:rsidRPr="00075B0C">
        <w:rPr>
          <w:b/>
          <w:bCs/>
        </w:rPr>
        <w:t>Any prior medical history of:</w:t>
      </w:r>
      <w:r w:rsidR="00075B0C">
        <w:br/>
      </w:r>
      <w:r w:rsidR="00075B0C">
        <w:rPr>
          <w:b/>
          <w:bCs/>
        </w:rPr>
        <w:t>A.</w:t>
      </w:r>
      <w:r w:rsidR="00075B0C" w:rsidRPr="00075B0C">
        <w:rPr>
          <w:b/>
          <w:bCs/>
        </w:rPr>
        <w:t xml:space="preserve"> </w:t>
      </w:r>
      <w:r w:rsidR="004329C2">
        <w:rPr>
          <w:b/>
          <w:bCs/>
        </w:rPr>
        <w:t>Obstructive Sleep Apnea</w:t>
      </w:r>
      <w:r w:rsidR="00075B0C">
        <w:t>: Yes/No.</w:t>
      </w:r>
      <w:r w:rsidR="00075B0C">
        <w:br/>
      </w:r>
      <w:r w:rsidR="00075B0C">
        <w:rPr>
          <w:b/>
          <w:bCs/>
        </w:rPr>
        <w:t xml:space="preserve">B. </w:t>
      </w:r>
      <w:r w:rsidR="004329C2">
        <w:rPr>
          <w:b/>
          <w:bCs/>
        </w:rPr>
        <w:t>Diabetes Mellitus</w:t>
      </w:r>
      <w:r w:rsidR="00075B0C" w:rsidRPr="00075B0C">
        <w:rPr>
          <w:b/>
          <w:bCs/>
        </w:rPr>
        <w:t>:</w:t>
      </w:r>
      <w:r w:rsidR="00075B0C">
        <w:t xml:space="preserve"> Yes/No.</w:t>
      </w:r>
      <w:r w:rsidR="00075B0C">
        <w:br/>
      </w:r>
      <w:r w:rsidR="00075B0C">
        <w:rPr>
          <w:b/>
          <w:bCs/>
        </w:rPr>
        <w:t>C.</w:t>
      </w:r>
      <w:r w:rsidR="00075B0C" w:rsidRPr="00075B0C">
        <w:rPr>
          <w:b/>
          <w:bCs/>
        </w:rPr>
        <w:t xml:space="preserve"> </w:t>
      </w:r>
      <w:r w:rsidR="004329C2">
        <w:rPr>
          <w:b/>
          <w:bCs/>
        </w:rPr>
        <w:t>Hypertension</w:t>
      </w:r>
      <w:r w:rsidR="00075B0C" w:rsidRPr="00075B0C">
        <w:rPr>
          <w:b/>
          <w:bCs/>
        </w:rPr>
        <w:t>:</w:t>
      </w:r>
      <w:r w:rsidR="00075B0C">
        <w:t xml:space="preserve"> Yes/No.</w:t>
      </w:r>
    </w:p>
    <w:p w14:paraId="16BE7120" w14:textId="77777777" w:rsidR="00075B0C" w:rsidRPr="00075B0C" w:rsidRDefault="00075B0C" w:rsidP="005A4A57">
      <w:pPr>
        <w:ind w:left="360"/>
        <w:rPr>
          <w:b/>
          <w:bCs/>
        </w:rPr>
      </w:pPr>
      <w:r w:rsidRPr="00075B0C">
        <w:rPr>
          <w:b/>
          <w:bCs/>
        </w:rPr>
        <w:t>3. Preoperative weight:</w:t>
      </w:r>
    </w:p>
    <w:p w14:paraId="6CF0445B" w14:textId="55B4DE3B" w:rsidR="005A4A57" w:rsidRPr="00075B0C" w:rsidRDefault="00075B0C" w:rsidP="005A4A57">
      <w:pPr>
        <w:ind w:left="360"/>
        <w:rPr>
          <w:b/>
          <w:bCs/>
        </w:rPr>
      </w:pPr>
      <w:r w:rsidRPr="00075B0C">
        <w:rPr>
          <w:b/>
          <w:bCs/>
        </w:rPr>
        <w:t>4. Preoperative heigh:</w:t>
      </w:r>
    </w:p>
    <w:p w14:paraId="7A5FFF24" w14:textId="23C4A8E9" w:rsidR="00075B0C" w:rsidRPr="00075B0C" w:rsidRDefault="00075B0C" w:rsidP="005A4A57">
      <w:pPr>
        <w:ind w:left="360"/>
        <w:rPr>
          <w:b/>
          <w:bCs/>
        </w:rPr>
      </w:pPr>
      <w:r w:rsidRPr="00075B0C">
        <w:rPr>
          <w:b/>
          <w:bCs/>
        </w:rPr>
        <w:t>5. Post operative weight:</w:t>
      </w:r>
    </w:p>
    <w:p w14:paraId="2B44794C" w14:textId="54F7C07D" w:rsidR="00075B0C" w:rsidRPr="00075B0C" w:rsidRDefault="00075B0C" w:rsidP="005A4A57">
      <w:pPr>
        <w:ind w:left="360"/>
        <w:rPr>
          <w:b/>
          <w:bCs/>
        </w:rPr>
      </w:pPr>
      <w:r w:rsidRPr="00075B0C">
        <w:rPr>
          <w:b/>
          <w:bCs/>
        </w:rPr>
        <w:t xml:space="preserve">6. Surgery type: </w:t>
      </w:r>
    </w:p>
    <w:p w14:paraId="20CB5D65" w14:textId="1972A5F0" w:rsidR="00075B0C" w:rsidRDefault="00075B0C" w:rsidP="005A4A57">
      <w:pPr>
        <w:ind w:left="360"/>
      </w:pPr>
      <w:r w:rsidRPr="00075B0C">
        <w:rPr>
          <w:b/>
          <w:bCs/>
        </w:rPr>
        <w:t>7. Revisional surgery</w:t>
      </w:r>
      <w:r>
        <w:t xml:space="preserve">: Yes/No. </w:t>
      </w:r>
    </w:p>
    <w:p w14:paraId="34C051A5" w14:textId="6E7D1F15" w:rsidR="00075B0C" w:rsidRPr="00075B0C" w:rsidRDefault="00075B0C" w:rsidP="005A4A57">
      <w:pPr>
        <w:ind w:left="360"/>
        <w:rPr>
          <w:b/>
          <w:bCs/>
        </w:rPr>
      </w:pPr>
      <w:r w:rsidRPr="00075B0C">
        <w:rPr>
          <w:b/>
          <w:bCs/>
        </w:rPr>
        <w:t xml:space="preserve">8. Date of surgery: </w:t>
      </w:r>
    </w:p>
    <w:p w14:paraId="0845621A" w14:textId="09CE10E4" w:rsidR="004A42B1" w:rsidRDefault="00075B0C" w:rsidP="005A4A57">
      <w:pPr>
        <w:ind w:left="360"/>
      </w:pPr>
      <w:r w:rsidRPr="00075B0C">
        <w:rPr>
          <w:b/>
          <w:bCs/>
        </w:rPr>
        <w:t>9</w:t>
      </w:r>
      <w:r w:rsidR="005A4A57" w:rsidRPr="00075B0C">
        <w:rPr>
          <w:b/>
          <w:bCs/>
        </w:rPr>
        <w:t xml:space="preserve">. </w:t>
      </w:r>
      <w:r w:rsidR="004A42B1" w:rsidRPr="00075B0C">
        <w:rPr>
          <w:b/>
          <w:bCs/>
        </w:rPr>
        <w:t>Did you experience a</w:t>
      </w:r>
      <w:r w:rsidR="001D3CA1">
        <w:rPr>
          <w:b/>
          <w:bCs/>
        </w:rPr>
        <w:t>ny</w:t>
      </w:r>
      <w:r w:rsidR="004A42B1" w:rsidRPr="00075B0C">
        <w:rPr>
          <w:b/>
          <w:bCs/>
        </w:rPr>
        <w:t xml:space="preserve"> change in bowel</w:t>
      </w:r>
      <w:r w:rsidR="00846A0D">
        <w:rPr>
          <w:b/>
          <w:bCs/>
        </w:rPr>
        <w:t xml:space="preserve"> movements</w:t>
      </w:r>
      <w:r w:rsidR="004A42B1" w:rsidRPr="00075B0C">
        <w:rPr>
          <w:b/>
          <w:bCs/>
        </w:rPr>
        <w:t xml:space="preserve"> </w:t>
      </w:r>
      <w:r w:rsidRPr="00075B0C">
        <w:rPr>
          <w:b/>
          <w:bCs/>
        </w:rPr>
        <w:t>pattern</w:t>
      </w:r>
      <w:r w:rsidR="004A42B1" w:rsidRPr="00075B0C">
        <w:rPr>
          <w:b/>
          <w:bCs/>
        </w:rPr>
        <w:t xml:space="preserve"> after the surgery?</w:t>
      </w:r>
      <w:r w:rsidR="004A42B1">
        <w:br/>
      </w:r>
      <w:r>
        <w:t>A</w:t>
      </w:r>
      <w:r w:rsidR="004A42B1">
        <w:t>. More frequent bowel movements.</w:t>
      </w:r>
      <w:r w:rsidR="004A42B1">
        <w:br/>
      </w:r>
      <w:r>
        <w:t>B</w:t>
      </w:r>
      <w:r w:rsidR="004A42B1">
        <w:t>. Less frequent bowel movements.</w:t>
      </w:r>
      <w:r w:rsidR="004A42B1">
        <w:br/>
      </w:r>
      <w:r>
        <w:t>C</w:t>
      </w:r>
      <w:r w:rsidR="004A42B1">
        <w:t>. Hard/Dry stools.</w:t>
      </w:r>
      <w:r w:rsidR="004A42B1">
        <w:br/>
      </w:r>
      <w:r>
        <w:t>D</w:t>
      </w:r>
      <w:r w:rsidR="004A42B1">
        <w:t>. Loose/Soft stools.</w:t>
      </w:r>
      <w:r w:rsidR="004A42B1">
        <w:br/>
      </w:r>
      <w:r>
        <w:t>E</w:t>
      </w:r>
      <w:r w:rsidR="004A42B1">
        <w:t>. No changes in bowel habits.</w:t>
      </w:r>
    </w:p>
    <w:p w14:paraId="3C73EDF3" w14:textId="1AB80575" w:rsidR="004A42B1" w:rsidRPr="00075B0C" w:rsidRDefault="00075B0C" w:rsidP="005A4A57">
      <w:pPr>
        <w:ind w:left="360"/>
        <w:rPr>
          <w:b/>
          <w:bCs/>
        </w:rPr>
      </w:pPr>
      <w:r>
        <w:rPr>
          <w:b/>
          <w:bCs/>
        </w:rPr>
        <w:t>10</w:t>
      </w:r>
      <w:r w:rsidR="005A4A57" w:rsidRPr="00075B0C">
        <w:rPr>
          <w:b/>
          <w:bCs/>
        </w:rPr>
        <w:t xml:space="preserve">. </w:t>
      </w:r>
      <w:r w:rsidR="004A42B1" w:rsidRPr="00075B0C">
        <w:rPr>
          <w:b/>
          <w:bCs/>
        </w:rPr>
        <w:t xml:space="preserve">Number of bowel movements per </w:t>
      </w:r>
      <w:r w:rsidRPr="00075B0C">
        <w:rPr>
          <w:b/>
          <w:bCs/>
        </w:rPr>
        <w:t>day:</w:t>
      </w:r>
      <w:r w:rsidR="004A42B1" w:rsidRPr="00075B0C">
        <w:rPr>
          <w:b/>
          <w:bCs/>
        </w:rPr>
        <w:t xml:space="preserve"> </w:t>
      </w:r>
    </w:p>
    <w:p w14:paraId="235BC2DF" w14:textId="0D0B111D" w:rsidR="004A42B1" w:rsidRDefault="001D3CA1" w:rsidP="004A42B1">
      <w:pPr>
        <w:ind w:left="360"/>
      </w:pPr>
      <w:r>
        <w:rPr>
          <w:b/>
          <w:bCs/>
        </w:rPr>
        <w:t>11</w:t>
      </w:r>
      <w:r w:rsidR="004A42B1" w:rsidRPr="001D3CA1">
        <w:rPr>
          <w:b/>
          <w:bCs/>
        </w:rPr>
        <w:t xml:space="preserve">A. Did you </w:t>
      </w:r>
      <w:r>
        <w:rPr>
          <w:b/>
          <w:bCs/>
        </w:rPr>
        <w:t>have</w:t>
      </w:r>
      <w:r w:rsidR="004A42B1" w:rsidRPr="001D3CA1">
        <w:rPr>
          <w:b/>
          <w:bCs/>
        </w:rPr>
        <w:t xml:space="preserve"> a</w:t>
      </w:r>
      <w:r w:rsidR="00075B0C" w:rsidRPr="001D3CA1">
        <w:rPr>
          <w:b/>
          <w:bCs/>
        </w:rPr>
        <w:t>ny</w:t>
      </w:r>
      <w:r>
        <w:rPr>
          <w:b/>
          <w:bCs/>
        </w:rPr>
        <w:t xml:space="preserve"> previous</w:t>
      </w:r>
      <w:r w:rsidR="004A42B1" w:rsidRPr="001D3CA1">
        <w:rPr>
          <w:b/>
          <w:bCs/>
        </w:rPr>
        <w:t xml:space="preserve"> peri anal disease before the </w:t>
      </w:r>
      <w:r w:rsidR="00075B0C" w:rsidRPr="001D3CA1">
        <w:rPr>
          <w:b/>
          <w:bCs/>
        </w:rPr>
        <w:t>surgery?</w:t>
      </w:r>
      <w:r w:rsidR="004A42B1">
        <w:br/>
      </w:r>
      <w:r w:rsidR="00075B0C">
        <w:t>A</w:t>
      </w:r>
      <w:r w:rsidR="004A42B1">
        <w:t xml:space="preserve">. No. </w:t>
      </w:r>
      <w:r w:rsidR="004A42B1">
        <w:br/>
      </w:r>
      <w:r w:rsidR="00075B0C">
        <w:t>B</w:t>
      </w:r>
      <w:r w:rsidR="004A42B1">
        <w:t xml:space="preserve">. Yes, not specified. </w:t>
      </w:r>
      <w:r w:rsidR="004A42B1">
        <w:br/>
      </w:r>
      <w:r w:rsidR="00075B0C">
        <w:t>C</w:t>
      </w:r>
      <w:r w:rsidR="004A42B1">
        <w:t xml:space="preserve">. Anal fissure. </w:t>
      </w:r>
      <w:r w:rsidR="004A42B1">
        <w:br/>
      </w:r>
      <w:r w:rsidR="00075B0C">
        <w:t>D</w:t>
      </w:r>
      <w:r w:rsidR="004A42B1">
        <w:t>. Hemorrhoids.</w:t>
      </w:r>
      <w:r w:rsidR="004A42B1">
        <w:br/>
      </w:r>
      <w:r w:rsidR="00075B0C">
        <w:t>E</w:t>
      </w:r>
      <w:r w:rsidR="004A42B1">
        <w:t>. Peri anal abscess or fistula.</w:t>
      </w:r>
      <w:r w:rsidR="00075B0C">
        <w:br/>
        <w:t xml:space="preserve">F. Rectal prolapse. </w:t>
      </w:r>
      <w:r w:rsidR="004A42B1">
        <w:br/>
      </w:r>
      <w:r w:rsidR="00075B0C">
        <w:t>G</w:t>
      </w:r>
      <w:r w:rsidR="004A42B1">
        <w:t xml:space="preserve">. Fecal incontinence. </w:t>
      </w:r>
    </w:p>
    <w:p w14:paraId="42E96B82" w14:textId="7C9778C6" w:rsidR="004A42B1" w:rsidRDefault="001D3CA1" w:rsidP="009A1C85">
      <w:pPr>
        <w:ind w:left="360"/>
      </w:pPr>
      <w:r>
        <w:rPr>
          <w:b/>
          <w:bCs/>
        </w:rPr>
        <w:t>11</w:t>
      </w:r>
      <w:r w:rsidR="004A42B1" w:rsidRPr="00075B0C">
        <w:rPr>
          <w:b/>
          <w:bCs/>
        </w:rPr>
        <w:t xml:space="preserve">B. If the patient answered yes on section </w:t>
      </w:r>
      <w:r>
        <w:rPr>
          <w:b/>
          <w:bCs/>
        </w:rPr>
        <w:t>11</w:t>
      </w:r>
      <w:r w:rsidRPr="00075B0C">
        <w:rPr>
          <w:b/>
          <w:bCs/>
        </w:rPr>
        <w:t>A:</w:t>
      </w:r>
      <w:r w:rsidR="004A42B1" w:rsidRPr="00075B0C">
        <w:rPr>
          <w:b/>
          <w:bCs/>
        </w:rPr>
        <w:t xml:space="preserve"> Did the prior peri anal disease worsen post-operatively?</w:t>
      </w:r>
      <w:r w:rsidR="004A42B1">
        <w:br/>
      </w:r>
      <w:r w:rsidR="00075B0C">
        <w:t>A</w:t>
      </w:r>
      <w:r w:rsidR="004A42B1">
        <w:t>. Yes.</w:t>
      </w:r>
      <w:r w:rsidR="004A42B1">
        <w:br/>
      </w:r>
      <w:r w:rsidR="00075B0C">
        <w:t>B</w:t>
      </w:r>
      <w:r w:rsidR="004A42B1">
        <w:t>. No.</w:t>
      </w:r>
    </w:p>
    <w:p w14:paraId="03F7A32B" w14:textId="77777777" w:rsidR="009A1C85" w:rsidRDefault="009A1C85" w:rsidP="009A1C85">
      <w:pPr>
        <w:ind w:left="360"/>
      </w:pPr>
    </w:p>
    <w:p w14:paraId="5BB41CE7" w14:textId="632F5E3E" w:rsidR="009A1C85" w:rsidRDefault="001D3CA1" w:rsidP="009A1C85">
      <w:pPr>
        <w:ind w:left="360"/>
      </w:pPr>
      <w:r w:rsidRPr="001D3CA1">
        <w:rPr>
          <w:b/>
          <w:bCs/>
        </w:rPr>
        <w:lastRenderedPageBreak/>
        <w:t>12</w:t>
      </w:r>
      <w:r w:rsidR="009A1C85" w:rsidRPr="001D3CA1">
        <w:rPr>
          <w:b/>
          <w:bCs/>
        </w:rPr>
        <w:t>. For patients with</w:t>
      </w:r>
      <w:r>
        <w:rPr>
          <w:b/>
          <w:bCs/>
        </w:rPr>
        <w:t>out a</w:t>
      </w:r>
      <w:r w:rsidR="009A1C85" w:rsidRPr="001D3CA1">
        <w:rPr>
          <w:b/>
          <w:bCs/>
        </w:rPr>
        <w:t xml:space="preserve"> history of prior peri anal disease, </w:t>
      </w:r>
      <w:r w:rsidRPr="001D3CA1">
        <w:rPr>
          <w:b/>
          <w:bCs/>
        </w:rPr>
        <w:t>did</w:t>
      </w:r>
      <w:r w:rsidR="009A1C85" w:rsidRPr="001D3CA1">
        <w:rPr>
          <w:b/>
          <w:bCs/>
        </w:rPr>
        <w:t xml:space="preserve"> you </w:t>
      </w:r>
      <w:r>
        <w:rPr>
          <w:b/>
          <w:bCs/>
        </w:rPr>
        <w:t>develop</w:t>
      </w:r>
      <w:r w:rsidR="009A1C85" w:rsidRPr="001D3CA1">
        <w:rPr>
          <w:b/>
          <w:bCs/>
        </w:rPr>
        <w:t xml:space="preserve"> a new peri anal disorder after the surgery?</w:t>
      </w:r>
      <w:r w:rsidR="009A1C85">
        <w:br/>
      </w:r>
      <w:r>
        <w:t>A</w:t>
      </w:r>
      <w:r w:rsidR="009A1C85">
        <w:t>. No.</w:t>
      </w:r>
      <w:r w:rsidR="009A1C85">
        <w:br/>
      </w:r>
      <w:r>
        <w:t>B</w:t>
      </w:r>
      <w:r w:rsidR="009A1C85">
        <w:t xml:space="preserve">. Yes, not specified. </w:t>
      </w:r>
      <w:r w:rsidR="009A1C85">
        <w:br/>
      </w:r>
      <w:r>
        <w:t>C</w:t>
      </w:r>
      <w:r w:rsidR="009A1C85">
        <w:t xml:space="preserve">. Anal fissure. </w:t>
      </w:r>
      <w:r w:rsidR="009A1C85">
        <w:br/>
      </w:r>
      <w:r>
        <w:t>D</w:t>
      </w:r>
      <w:r w:rsidR="009A1C85">
        <w:t xml:space="preserve">. Hemorrhoids. </w:t>
      </w:r>
      <w:r w:rsidR="009A1C85">
        <w:br/>
      </w:r>
      <w:r>
        <w:t>E</w:t>
      </w:r>
      <w:r w:rsidR="009A1C85">
        <w:t>. Peri anal abscess or fistula.</w:t>
      </w:r>
      <w:r w:rsidR="00075B0C">
        <w:br/>
      </w:r>
      <w:r>
        <w:t>F</w:t>
      </w:r>
      <w:r w:rsidR="00075B0C">
        <w:t xml:space="preserve">. Rectal prolapse. </w:t>
      </w:r>
      <w:r w:rsidR="009A1C85">
        <w:br/>
      </w:r>
      <w:r>
        <w:t>G</w:t>
      </w:r>
      <w:r w:rsidR="00075B0C">
        <w:t>.</w:t>
      </w:r>
      <w:r w:rsidR="009A1C85">
        <w:t xml:space="preserve"> Fecal incontinence. </w:t>
      </w:r>
    </w:p>
    <w:p w14:paraId="2FA8ABBF" w14:textId="325DF25F" w:rsidR="009A1C85" w:rsidRPr="001D3CA1" w:rsidRDefault="001D3CA1" w:rsidP="001D3CA1">
      <w:pPr>
        <w:ind w:left="360"/>
        <w:rPr>
          <w:b/>
          <w:bCs/>
        </w:rPr>
      </w:pPr>
      <w:r w:rsidRPr="001D3CA1">
        <w:rPr>
          <w:b/>
          <w:bCs/>
        </w:rPr>
        <w:t>13.</w:t>
      </w:r>
      <w:r w:rsidR="009A1C85" w:rsidRPr="001D3CA1">
        <w:rPr>
          <w:b/>
          <w:bCs/>
        </w:rPr>
        <w:t xml:space="preserve"> Did you </w:t>
      </w:r>
      <w:r>
        <w:rPr>
          <w:b/>
          <w:bCs/>
        </w:rPr>
        <w:t>consult a healthcare professional</w:t>
      </w:r>
      <w:r w:rsidR="009A1C85" w:rsidRPr="001D3CA1">
        <w:rPr>
          <w:b/>
          <w:bCs/>
        </w:rPr>
        <w:t xml:space="preserve"> for peri anal </w:t>
      </w:r>
      <w:r w:rsidRPr="001D3CA1">
        <w:rPr>
          <w:b/>
          <w:bCs/>
        </w:rPr>
        <w:t>symptoms?</w:t>
      </w:r>
      <w:r>
        <w:rPr>
          <w:b/>
          <w:bCs/>
        </w:rPr>
        <w:br/>
      </w:r>
      <w:r>
        <w:t>A</w:t>
      </w:r>
      <w:r w:rsidR="009A1C85">
        <w:t xml:space="preserve">. Yes. </w:t>
      </w:r>
      <w:r w:rsidR="009A1C85">
        <w:br/>
      </w:r>
      <w:r>
        <w:t>B</w:t>
      </w:r>
      <w:r w:rsidR="009A1C85">
        <w:t xml:space="preserve">. No. </w:t>
      </w:r>
    </w:p>
    <w:p w14:paraId="0E47C7AF" w14:textId="11332BED" w:rsidR="009A1C85" w:rsidRDefault="001D3CA1" w:rsidP="001D3CA1">
      <w:pPr>
        <w:ind w:left="360"/>
      </w:pPr>
      <w:r w:rsidRPr="001D3CA1">
        <w:rPr>
          <w:b/>
          <w:bCs/>
        </w:rPr>
        <w:t>14</w:t>
      </w:r>
      <w:r w:rsidR="009A1C85" w:rsidRPr="001D3CA1">
        <w:rPr>
          <w:b/>
          <w:bCs/>
        </w:rPr>
        <w:t xml:space="preserve">. Did you receive medical treatment for the new/worsening peri anal </w:t>
      </w:r>
      <w:r w:rsidRPr="001D3CA1">
        <w:rPr>
          <w:b/>
          <w:bCs/>
        </w:rPr>
        <w:t>disorder?</w:t>
      </w:r>
      <w:r w:rsidR="009A1C85" w:rsidRPr="001D3CA1">
        <w:rPr>
          <w:b/>
          <w:bCs/>
        </w:rPr>
        <w:br/>
      </w:r>
      <w:r>
        <w:t>A</w:t>
      </w:r>
      <w:r w:rsidR="009A1C85">
        <w:t>. No.</w:t>
      </w:r>
      <w:r w:rsidR="009A1C85">
        <w:br/>
      </w:r>
      <w:r>
        <w:t>B</w:t>
      </w:r>
      <w:r w:rsidR="009A1C85">
        <w:t>. Stool softeners.</w:t>
      </w:r>
      <w:r w:rsidR="009A1C85">
        <w:br/>
      </w:r>
      <w:r>
        <w:t>C</w:t>
      </w:r>
      <w:r w:rsidR="009A1C85">
        <w:t xml:space="preserve">. Topical anal fissure cream. </w:t>
      </w:r>
      <w:r w:rsidR="009A1C85">
        <w:br/>
      </w:r>
      <w:r>
        <w:t>D</w:t>
      </w:r>
      <w:r w:rsidR="009A1C85">
        <w:t>. Topical hemorrhoids cream.</w:t>
      </w:r>
      <w:r w:rsidR="009A1C85">
        <w:br/>
      </w:r>
      <w:r>
        <w:t>E</w:t>
      </w:r>
      <w:r w:rsidR="009A1C85">
        <w:t>. Antibiotics.</w:t>
      </w:r>
    </w:p>
    <w:p w14:paraId="40C6486A" w14:textId="61132E06" w:rsidR="005A4A57" w:rsidRDefault="001D3CA1" w:rsidP="001D3CA1">
      <w:pPr>
        <w:ind w:left="360"/>
      </w:pPr>
      <w:r w:rsidRPr="001D3CA1">
        <w:rPr>
          <w:b/>
          <w:bCs/>
        </w:rPr>
        <w:t>15</w:t>
      </w:r>
      <w:r w:rsidR="009A1C85" w:rsidRPr="001D3CA1">
        <w:rPr>
          <w:b/>
          <w:bCs/>
        </w:rPr>
        <w:t xml:space="preserve">. Did you undergo </w:t>
      </w:r>
      <w:r w:rsidR="00075B0C" w:rsidRPr="001D3CA1">
        <w:rPr>
          <w:b/>
          <w:bCs/>
        </w:rPr>
        <w:t>any surgical intervention</w:t>
      </w:r>
      <w:r w:rsidR="009A1C85" w:rsidRPr="001D3CA1">
        <w:rPr>
          <w:b/>
          <w:bCs/>
        </w:rPr>
        <w:t xml:space="preserve"> for new/worsening peri anal </w:t>
      </w:r>
      <w:r w:rsidRPr="001D3CA1">
        <w:rPr>
          <w:b/>
          <w:bCs/>
        </w:rPr>
        <w:t>disorder?</w:t>
      </w:r>
      <w:r w:rsidR="009A1C85">
        <w:br/>
      </w:r>
      <w:r>
        <w:t>A</w:t>
      </w:r>
      <w:r w:rsidR="009A1C85">
        <w:t>. No.</w:t>
      </w:r>
      <w:r w:rsidR="009A1C85">
        <w:br/>
      </w:r>
      <w:r>
        <w:t>B</w:t>
      </w:r>
      <w:r w:rsidR="009A1C85">
        <w:t xml:space="preserve">. Sphincterotomy. </w:t>
      </w:r>
      <w:r w:rsidR="005A4A57">
        <w:br/>
      </w:r>
      <w:r>
        <w:t>C</w:t>
      </w:r>
      <w:r w:rsidR="005A4A57">
        <w:t xml:space="preserve">. Hemorrhoidectomy. </w:t>
      </w:r>
      <w:r w:rsidR="005A4A57">
        <w:br/>
      </w:r>
      <w:r>
        <w:t>D</w:t>
      </w:r>
      <w:r w:rsidR="005A4A57">
        <w:t>. Hemorrhoids banding.</w:t>
      </w:r>
      <w:r w:rsidR="005A4A57">
        <w:br/>
      </w:r>
      <w:r>
        <w:t>E</w:t>
      </w:r>
      <w:r w:rsidR="005A4A57">
        <w:t xml:space="preserve">. Seton drainage. </w:t>
      </w:r>
      <w:r w:rsidR="005A4A57">
        <w:br/>
      </w:r>
      <w:r>
        <w:t>F</w:t>
      </w:r>
      <w:r w:rsidR="005A4A57">
        <w:t>. Abscess drainage.</w:t>
      </w:r>
      <w:r w:rsidR="005A4A57">
        <w:br/>
      </w:r>
      <w:r>
        <w:t>G</w:t>
      </w:r>
      <w:r w:rsidR="005A4A57">
        <w:t>. Fistulotomy.</w:t>
      </w:r>
      <w:r w:rsidR="005A4A57">
        <w:br/>
      </w:r>
      <w:r>
        <w:t>H.</w:t>
      </w:r>
      <w:r w:rsidR="005A4A57">
        <w:t xml:space="preserve"> </w:t>
      </w:r>
      <w:r w:rsidR="005A4A57" w:rsidRPr="005A4A57">
        <w:t>Botulinum A toxin</w:t>
      </w:r>
      <w:r w:rsidR="005A4A57">
        <w:t xml:space="preserve"> injection for anal fissures.</w:t>
      </w:r>
      <w:r w:rsidR="005A4A57">
        <w:br/>
      </w:r>
      <w:r>
        <w:t>I.</w:t>
      </w:r>
      <w:r w:rsidR="005A4A57">
        <w:t xml:space="preserve"> Other.</w:t>
      </w:r>
    </w:p>
    <w:p w14:paraId="4ECC88E5" w14:textId="046A4024" w:rsidR="005A4A57" w:rsidRDefault="001D3CA1" w:rsidP="001D3CA1">
      <w:pPr>
        <w:ind w:left="360"/>
      </w:pPr>
      <w:r w:rsidRPr="001D3CA1">
        <w:rPr>
          <w:b/>
          <w:bCs/>
        </w:rPr>
        <w:t>16</w:t>
      </w:r>
      <w:r w:rsidR="005A4A57" w:rsidRPr="001D3CA1">
        <w:rPr>
          <w:b/>
          <w:bCs/>
        </w:rPr>
        <w:t xml:space="preserve">. Are you currently suffering from the new/worsening peri anal </w:t>
      </w:r>
      <w:r w:rsidRPr="001D3CA1">
        <w:rPr>
          <w:b/>
          <w:bCs/>
        </w:rPr>
        <w:t>disorder?</w:t>
      </w:r>
      <w:r w:rsidR="005A4A57">
        <w:br/>
      </w:r>
      <w:r>
        <w:t>A</w:t>
      </w:r>
      <w:r w:rsidR="005A4A57">
        <w:t>. Yes.</w:t>
      </w:r>
      <w:r w:rsidR="005A4A57">
        <w:br/>
      </w:r>
      <w:r>
        <w:t>B</w:t>
      </w:r>
      <w:r w:rsidR="005A4A57">
        <w:t xml:space="preserve">. No. </w:t>
      </w:r>
    </w:p>
    <w:p w14:paraId="7FCEBB7E" w14:textId="2B8ACEB2" w:rsidR="005A4A57" w:rsidRDefault="001D3CA1" w:rsidP="001D3CA1">
      <w:pPr>
        <w:ind w:left="360"/>
      </w:pPr>
      <w:r w:rsidRPr="001D3CA1">
        <w:rPr>
          <w:b/>
          <w:bCs/>
        </w:rPr>
        <w:t>17</w:t>
      </w:r>
      <w:r w:rsidR="005A4A57" w:rsidRPr="001D3CA1">
        <w:rPr>
          <w:b/>
          <w:bCs/>
        </w:rPr>
        <w:t xml:space="preserve">. Were you aware that bariatric surgeries </w:t>
      </w:r>
      <w:r>
        <w:rPr>
          <w:b/>
          <w:bCs/>
        </w:rPr>
        <w:t>might lead to the development</w:t>
      </w:r>
      <w:r w:rsidR="005A4A57" w:rsidRPr="001D3CA1">
        <w:rPr>
          <w:b/>
          <w:bCs/>
        </w:rPr>
        <w:t xml:space="preserve"> </w:t>
      </w:r>
      <w:r w:rsidR="00F7480F">
        <w:rPr>
          <w:b/>
          <w:bCs/>
        </w:rPr>
        <w:t>of</w:t>
      </w:r>
      <w:r w:rsidR="005A4A57" w:rsidRPr="001D3CA1">
        <w:rPr>
          <w:b/>
          <w:bCs/>
        </w:rPr>
        <w:t xml:space="preserve"> peri anal disorders or exacerbate </w:t>
      </w:r>
      <w:r w:rsidR="00F7480F">
        <w:rPr>
          <w:b/>
          <w:bCs/>
        </w:rPr>
        <w:t>existing</w:t>
      </w:r>
      <w:r w:rsidR="005A4A57" w:rsidRPr="001D3CA1">
        <w:rPr>
          <w:b/>
          <w:bCs/>
        </w:rPr>
        <w:t xml:space="preserve"> peri anal disorders?</w:t>
      </w:r>
      <w:r w:rsidR="005A4A57">
        <w:br/>
      </w:r>
      <w:r>
        <w:t>A</w:t>
      </w:r>
      <w:r w:rsidR="005A4A57">
        <w:t>. Yes.</w:t>
      </w:r>
      <w:r w:rsidR="005A4A57">
        <w:br/>
      </w:r>
      <w:r>
        <w:t>B</w:t>
      </w:r>
      <w:r w:rsidR="005A4A57">
        <w:t xml:space="preserve">. No. </w:t>
      </w:r>
    </w:p>
    <w:p w14:paraId="6C1A42BB" w14:textId="7A8E70AE" w:rsidR="009A1C85" w:rsidRDefault="005A4A57" w:rsidP="005A4A57">
      <w:pPr>
        <w:ind w:left="360"/>
      </w:pPr>
      <w:r w:rsidRPr="001D3CA1">
        <w:rPr>
          <w:b/>
          <w:bCs/>
        </w:rPr>
        <w:t>1</w:t>
      </w:r>
      <w:r w:rsidR="001D3CA1" w:rsidRPr="001D3CA1">
        <w:rPr>
          <w:b/>
          <w:bCs/>
        </w:rPr>
        <w:t>8</w:t>
      </w:r>
      <w:r w:rsidRPr="001D3CA1">
        <w:rPr>
          <w:b/>
          <w:bCs/>
        </w:rPr>
        <w:t xml:space="preserve">. </w:t>
      </w:r>
      <w:r w:rsidR="00F7480F">
        <w:rPr>
          <w:b/>
          <w:bCs/>
        </w:rPr>
        <w:t>Would you advise</w:t>
      </w:r>
      <w:r w:rsidRPr="001D3CA1">
        <w:rPr>
          <w:b/>
          <w:bCs/>
        </w:rPr>
        <w:t xml:space="preserve"> bariatric surgeries for other people suffering from obesity?</w:t>
      </w:r>
      <w:r>
        <w:br/>
      </w:r>
      <w:r w:rsidR="001D3CA1">
        <w:t>A</w:t>
      </w:r>
      <w:r>
        <w:t>. Yes.</w:t>
      </w:r>
      <w:r>
        <w:br/>
      </w:r>
      <w:r w:rsidR="001D3CA1">
        <w:t>B</w:t>
      </w:r>
      <w:r>
        <w:t xml:space="preserve">. No.  </w:t>
      </w:r>
      <w:r>
        <w:tab/>
      </w:r>
    </w:p>
    <w:sectPr w:rsidR="009A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D76D7"/>
    <w:multiLevelType w:val="hybridMultilevel"/>
    <w:tmpl w:val="432EB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417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B1"/>
    <w:rsid w:val="00075B0C"/>
    <w:rsid w:val="001D3CA1"/>
    <w:rsid w:val="003430C1"/>
    <w:rsid w:val="004329C2"/>
    <w:rsid w:val="004A42B1"/>
    <w:rsid w:val="005A4A57"/>
    <w:rsid w:val="006235FF"/>
    <w:rsid w:val="00846A0D"/>
    <w:rsid w:val="009A1C85"/>
    <w:rsid w:val="00DD79DF"/>
    <w:rsid w:val="00F7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4657A"/>
  <w15:chartTrackingRefBased/>
  <w15:docId w15:val="{B5088790-E0AB-4818-9C88-712E1C8C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Magdoub</dc:creator>
  <cp:keywords/>
  <dc:description/>
  <cp:lastModifiedBy>Raja Magdoub</cp:lastModifiedBy>
  <cp:revision>2</cp:revision>
  <dcterms:created xsi:type="dcterms:W3CDTF">2024-04-15T11:50:00Z</dcterms:created>
  <dcterms:modified xsi:type="dcterms:W3CDTF">2024-04-15T11:50:00Z</dcterms:modified>
</cp:coreProperties>
</file>